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777EB" w14:textId="6532205D" w:rsidR="00DE1B60" w:rsidRPr="00993126" w:rsidRDefault="00A05782" w:rsidP="00993126">
      <w:pPr>
        <w:jc w:val="center"/>
        <w:rPr>
          <w:sz w:val="44"/>
          <w:szCs w:val="44"/>
        </w:rPr>
      </w:pPr>
      <w:r>
        <w:rPr>
          <w:sz w:val="44"/>
          <w:szCs w:val="44"/>
        </w:rPr>
        <w:t>S</w:t>
      </w:r>
      <w:r w:rsidR="00993126" w:rsidRPr="00993126">
        <w:rPr>
          <w:sz w:val="44"/>
          <w:szCs w:val="44"/>
        </w:rPr>
        <w:t xml:space="preserve">upplementary </w:t>
      </w:r>
      <w:r>
        <w:rPr>
          <w:sz w:val="44"/>
          <w:szCs w:val="44"/>
        </w:rPr>
        <w:t>M</w:t>
      </w:r>
      <w:r w:rsidR="00993126" w:rsidRPr="00993126">
        <w:rPr>
          <w:sz w:val="44"/>
          <w:szCs w:val="44"/>
        </w:rPr>
        <w:t>aterial</w:t>
      </w:r>
    </w:p>
    <w:p w14:paraId="4CBFCFDF" w14:textId="77777777" w:rsidR="00993126" w:rsidRDefault="00993126"/>
    <w:p w14:paraId="28F97270" w14:textId="31564648" w:rsidR="00993126" w:rsidRDefault="00993126" w:rsidP="00993126">
      <w:pPr>
        <w:jc w:val="left"/>
      </w:pPr>
      <w:r w:rsidRPr="007B59B3">
        <w:t>correlation coefficient matrices</w:t>
      </w:r>
      <w:r>
        <w:rPr>
          <w:rFonts w:hint="eastAsia"/>
        </w:rPr>
        <w:t>：</w:t>
      </w:r>
    </w:p>
    <w:p w14:paraId="58C0F804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                    Age          Sex         Race      Marital   </w:t>
      </w: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AJCC_stage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 stage</w:t>
      </w:r>
    </w:p>
    <w:p w14:paraId="7DF78AD7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Age              1.0000000000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280884586  0.040206191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156588978  0.143615811  0.10081874</w:t>
      </w:r>
    </w:p>
    <w:p w14:paraId="1C964EB2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ex      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2808845859  1.000000000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36385828 -0.009991657 -0.184827654 -0.11668512</w:t>
      </w:r>
    </w:p>
    <w:p w14:paraId="4D55CE6B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Race             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.0402061908  0.036385828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1.000000000 -0.008359088  0.009743139  0.01372280</w:t>
      </w:r>
    </w:p>
    <w:p w14:paraId="6FDCAAD9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Marital          0.1565889777 -0.009991657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08359088  1.000000000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52195120  0.01984042</w:t>
      </w:r>
    </w:p>
    <w:p w14:paraId="7F9327B6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AJCC_stage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 0.1436158114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184827654  0.009743139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52195120  1.000000000  0.83740198</w:t>
      </w:r>
    </w:p>
    <w:p w14:paraId="4B676C13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tage            0.1008187404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116685119  0.013722798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19840425  0.837401981  1.00000000</w:t>
      </w:r>
    </w:p>
    <w:p w14:paraId="59A9F196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adiation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1619523586  0.219376263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04001562 -0.083364149 -0.537584217 -0.52994289</w:t>
      </w:r>
    </w:p>
    <w:p w14:paraId="67A5FBC7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Chemotherapy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756471405  0.196545565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13910759 -0.068980872 -0.604708479 -0.60896144</w:t>
      </w:r>
    </w:p>
    <w:p w14:paraId="65B8FDE6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urg             0.0983415236 -0.208206672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04264421  0.103825465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487366669  0.48550909</w:t>
      </w:r>
    </w:p>
    <w:p w14:paraId="04F13D05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eg_LN_surg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0008793497 -0.020072537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27550590  0.016402389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38293018 -0.05271685</w:t>
      </w:r>
    </w:p>
    <w:p w14:paraId="35BEA1D6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ize             0.0981094031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91537673  0.040887955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53178956  0.627676092  0.53403915</w:t>
      </w:r>
    </w:p>
    <w:p w14:paraId="6D537158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NE              0.0217039282 -0.049483708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37017017  0.029672692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65387184 -0.06776971</w:t>
      </w:r>
    </w:p>
    <w:p w14:paraId="35303EAC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income           0.0359886815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12984200  0.087575689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50762981 -0.049811926 -0.04548894</w:t>
      </w:r>
    </w:p>
    <w:p w14:paraId="16E11026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COD              0.3604919488 -0.139808004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15162983  0.151903238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174598444  0.12610819</w:t>
      </w:r>
    </w:p>
    <w:p w14:paraId="5335361B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urvival_months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1914955639  0.172107567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28600488 -0.076305592 -0.141797969 -0.12344660</w:t>
      </w:r>
    </w:p>
    <w:p w14:paraId="3B697B68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OS               0.3626454282 -0.155149457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17372699  0.161163274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248426219  0.19550118</w:t>
      </w:r>
    </w:p>
    <w:p w14:paraId="58B01734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MFDTT            0.0918740511 -0.030626166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10217780  0.013201733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99109611  0.08806111</w:t>
      </w:r>
    </w:p>
    <w:p w14:paraId="7676F83C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             Radiation Chemotherapy         Surg   </w:t>
      </w: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eg_LN_surg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  Size          RNE</w:t>
      </w:r>
    </w:p>
    <w:p w14:paraId="4D1E078A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Age             -0.161952359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75647141  0.098341524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008793497  0.09810940  0.021703928</w:t>
      </w:r>
    </w:p>
    <w:p w14:paraId="141408C9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Sex              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.219376263  0.196545565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208206672 -0.0200725371 -0.09153767 -0.049483708</w:t>
      </w:r>
    </w:p>
    <w:p w14:paraId="5FA1BDB7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ace             0.004001562 -0.013910759 -0.004264421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275505903  0.04088795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37017017</w:t>
      </w:r>
    </w:p>
    <w:p w14:paraId="5AF8063F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Marital         -0.083364149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68980872  0.103825465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164023890  0.05317896  0.029672692</w:t>
      </w:r>
    </w:p>
    <w:p w14:paraId="781486E2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AJCC_stage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-0.537584217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604708479  0.487366669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382930182  0.62767609 -0.065387184</w:t>
      </w:r>
    </w:p>
    <w:p w14:paraId="468790CD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tage           -0.529942889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608961443  0.485509087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527168540  0.53403915 -0.067769715</w:t>
      </w:r>
    </w:p>
    <w:p w14:paraId="59CAD652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Radiation        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1.000000000  0.771288570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662045244 -0.0050989265 -0.52845844 -0.019689280</w:t>
      </w:r>
    </w:p>
    <w:p w14:paraId="558CFD6D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Chemotherapy     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.771288570  1.000000000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670851127  0.0034418075 -0.64665341 -0.012486139</w:t>
      </w:r>
    </w:p>
    <w:p w14:paraId="1CE31F2F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urg            -0.662045244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670851127  1.000000000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035019116  0.51932122  0.026981211</w:t>
      </w:r>
    </w:p>
    <w:p w14:paraId="503006B8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eg_LN_surg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05098926  0.003441808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03501912  1.0000000000 -0.01078053  0.768164170</w:t>
      </w:r>
    </w:p>
    <w:p w14:paraId="5D7EA6F8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ize            -0.528458443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646653411  0.519321217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107805289  1.00000000 -0.020512573</w:t>
      </w:r>
    </w:p>
    <w:p w14:paraId="5ED86809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NE             -0.019689280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12486139  0.026981211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7681641702 -0.02051257  1.000000000</w:t>
      </w:r>
    </w:p>
    <w:p w14:paraId="2F1C0959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income           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.068453350  0.048451906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12034780  0.0349322843 -0.02577050 -0.004199653</w:t>
      </w:r>
    </w:p>
    <w:p w14:paraId="619F5A45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COD             -0.218343051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136878656  0.155613181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444672264  0.11109999  0.051074850</w:t>
      </w:r>
    </w:p>
    <w:p w14:paraId="3956F916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urvival_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months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183405465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146281119 -0.167058785  0.0605613987 -0.11856242 -0.078213954</w:t>
      </w:r>
    </w:p>
    <w:p w14:paraId="589E89AC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OS              -0.272979894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210115652  0.204991320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0320018541  0.17923434  0.042543804</w:t>
      </w:r>
    </w:p>
    <w:p w14:paraId="55146CAA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MFDTT           -0.123722400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98756096  0.156077976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0239017745  0.11429868 -0.034224548</w:t>
      </w:r>
    </w:p>
    <w:p w14:paraId="0B99A627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                income          COD </w:t>
      </w: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urvival_months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    OS        MFDTT</w:t>
      </w:r>
    </w:p>
    <w:p w14:paraId="2087EB54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Age              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.035988681  0.360491949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19149556  0.36264543  0.091874051</w:t>
      </w:r>
    </w:p>
    <w:p w14:paraId="195BC218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ex             -0.012984200 -0.139808004      0.17210757 -0.15514946 -0.030626166</w:t>
      </w:r>
    </w:p>
    <w:p w14:paraId="7031DE9E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ace             0.087575689 -0.015162983      0.02860049 -0.01737270 -0.010217780</w:t>
      </w:r>
    </w:p>
    <w:p w14:paraId="443653AD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Marital  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50762981  0.151903238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07630559  0.16116327  0.013201733</w:t>
      </w:r>
    </w:p>
    <w:p w14:paraId="7334EC7C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AJCC_stage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49811926  0.174598444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14179797  0.24842622  0.099109611</w:t>
      </w:r>
    </w:p>
    <w:p w14:paraId="50614CAE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tage    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45488939  0.126108191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12344660  0.19550118  0.088061113</w:t>
      </w:r>
    </w:p>
    <w:p w14:paraId="3FC77DF6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adiation        0.068453350 -0.218343051      0.18340547 -0.27297989 -0.123722400</w:t>
      </w:r>
    </w:p>
    <w:p w14:paraId="63381C88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Chemotherapy     0.048451906 -0.136878656      0.14628112 -0.21011565 -0.098756096</w:t>
      </w:r>
    </w:p>
    <w:p w14:paraId="7AAB8942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urg     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12034780  0.155613181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16705878  0.20499132  0.156077976</w:t>
      </w:r>
    </w:p>
    <w:p w14:paraId="21BDB2D9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Reg_LN_surg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.034932284  0.044467226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 0.06056140  0.03200185 -0.023901775</w:t>
      </w:r>
    </w:p>
    <w:p w14:paraId="0582EAB4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ize     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25770503  0.111099990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11856242  0.17923434  0.114298675</w:t>
      </w:r>
    </w:p>
    <w:p w14:paraId="0A72B3E4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lastRenderedPageBreak/>
        <w:t>RNE      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04199653  0.051074850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07821395  0.04254380 -0.034224548</w:t>
      </w:r>
    </w:p>
    <w:p w14:paraId="6D6BE3A7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income           1.000000000 -0.029470108      0.14167785 -0.01536636 -0.026157589</w:t>
      </w:r>
    </w:p>
    <w:p w14:paraId="5F0975DA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COD      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29470108  1.000000000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28471579  0.96433128  0.008430421</w:t>
      </w:r>
    </w:p>
    <w:p w14:paraId="08FB1386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proofErr w:type="spell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Survival_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months</w:t>
      </w:r>
      <w:proofErr w:type="spell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0.141677853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-0.284715792      1.00000000 -0.30928188 -0.021821949</w:t>
      </w:r>
    </w:p>
    <w:p w14:paraId="2328C1AA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OS       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15366362  0.964331276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30928188  1.00000000  0.014751156</w:t>
      </w:r>
    </w:p>
    <w:p w14:paraId="6D9A6342" w14:textId="77777777" w:rsidR="00993126" w:rsidRPr="00993126" w:rsidRDefault="00993126" w:rsidP="00993126">
      <w:pPr>
        <w:widowControl/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FFFFFF"/>
          <w:kern w:val="0"/>
          <w:sz w:val="20"/>
          <w:szCs w:val="20"/>
        </w:rPr>
      </w:pPr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MFDTT           -0.</w:t>
      </w:r>
      <w:proofErr w:type="gramStart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>026157589  0.008430421</w:t>
      </w:r>
      <w:proofErr w:type="gramEnd"/>
      <w:r w:rsidRPr="00993126">
        <w:rPr>
          <w:rFonts w:ascii="Lucida Console" w:eastAsia="宋体" w:hAnsi="Lucida Console" w:cs="宋体"/>
          <w:color w:val="FFFFFF"/>
          <w:kern w:val="0"/>
          <w:sz w:val="20"/>
          <w:szCs w:val="20"/>
          <w:bdr w:val="none" w:sz="0" w:space="0" w:color="auto" w:frame="1"/>
        </w:rPr>
        <w:t xml:space="preserve">     -0.02182195  0.01475116  1.000000000</w:t>
      </w:r>
    </w:p>
    <w:p w14:paraId="721B0D06" w14:textId="77777777" w:rsidR="00993126" w:rsidRDefault="00993126"/>
    <w:p w14:paraId="3B694977" w14:textId="78C22952" w:rsidR="00993126" w:rsidRDefault="00993126" w:rsidP="00993126">
      <w:pPr>
        <w:jc w:val="left"/>
      </w:pPr>
      <w:r w:rsidRPr="007B59B3">
        <w:t>variance inflation factors (VIF)</w:t>
      </w:r>
      <w:r>
        <w:rPr>
          <w:rFonts w:hint="eastAsia"/>
        </w:rPr>
        <w:t>：</w:t>
      </w:r>
    </w:p>
    <w:p w14:paraId="57855DAF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Variable      VIF</w:t>
      </w:r>
    </w:p>
    <w:p w14:paraId="3267EB1A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           Age 1.160568</w:t>
      </w:r>
    </w:p>
    <w:p w14:paraId="57B306D5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2           Sex 1.160568</w:t>
      </w:r>
    </w:p>
    <w:p w14:paraId="0A19F0AD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3          Race 1.160568</w:t>
      </w:r>
    </w:p>
    <w:p w14:paraId="2032C16A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4       Marital 1.160568</w:t>
      </w:r>
    </w:p>
    <w:p w14:paraId="5632CB8F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5   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AJCC_stage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1.160568</w:t>
      </w:r>
    </w:p>
    <w:p w14:paraId="75B814CC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6         stage 1.160568</w:t>
      </w:r>
    </w:p>
    <w:p w14:paraId="3202CCDF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7     Radiation 1.160568</w:t>
      </w:r>
    </w:p>
    <w:p w14:paraId="307A5D1B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8  Chemotherapy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1.160568</w:t>
      </w:r>
    </w:p>
    <w:p w14:paraId="6152A355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9          Surg 1.160568</w:t>
      </w:r>
    </w:p>
    <w:p w14:paraId="3A50DB81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10 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eg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_LN_surg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1.160568</w:t>
      </w:r>
    </w:p>
    <w:p w14:paraId="4B01C5B8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1         Size 1.160568</w:t>
      </w:r>
    </w:p>
    <w:p w14:paraId="1E0B063A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2          RNE 1.160568</w:t>
      </w:r>
    </w:p>
    <w:p w14:paraId="27FAA581" w14:textId="77777777" w:rsidR="00993126" w:rsidRDefault="00993126" w:rsidP="00993126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3       income 1.160568</w:t>
      </w:r>
    </w:p>
    <w:p w14:paraId="55AC15D0" w14:textId="77777777" w:rsidR="00993126" w:rsidRDefault="00993126" w:rsidP="00993126">
      <w:pPr>
        <w:pStyle w:val="HTML"/>
        <w:shd w:val="clear" w:color="auto" w:fill="002240"/>
        <w:wordWrap w:val="0"/>
        <w:rPr>
          <w:rFonts w:ascii="Lucida Console" w:hAnsi="Lucida Console"/>
          <w:color w:val="FFFFFF"/>
          <w:sz w:val="20"/>
          <w:szCs w:val="20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4        MFDTT 1.160568</w:t>
      </w:r>
    </w:p>
    <w:p w14:paraId="5A820AED" w14:textId="77777777" w:rsidR="00993126" w:rsidRDefault="00993126"/>
    <w:p w14:paraId="0AD6C88A" w14:textId="1F70292C" w:rsidR="00C77BAB" w:rsidRDefault="00C77BAB">
      <w:r w:rsidRPr="00C77BAB">
        <w:t>Parameter estimation of Fine-Gray model</w:t>
      </w:r>
      <w:r>
        <w:rPr>
          <w:rFonts w:hint="eastAsia"/>
        </w:rPr>
        <w:t>：</w:t>
      </w:r>
    </w:p>
    <w:p w14:paraId="438DC132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ompeting Risks Regression</w:t>
      </w:r>
    </w:p>
    <w:p w14:paraId="3039644C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</w:p>
    <w:p w14:paraId="24C975E0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all:</w:t>
      </w:r>
    </w:p>
    <w:p w14:paraId="5FBBEA0A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proofErr w:type="spellStart"/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rr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(</w:t>
      </w:r>
      <w:proofErr w:type="spellStart"/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ftime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=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mydata_fg$ftime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,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fstatus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=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mydata_fg$fstatus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, cov1 =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mydata_fg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[, </w:t>
      </w:r>
    </w:p>
    <w:p w14:paraId="470E6F67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(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"Age", "Sex", "Race", "Marital", "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AJCC_stage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", "stage", </w:t>
      </w:r>
    </w:p>
    <w:p w14:paraId="0FD4A03B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"Radiation", "Chemotherapy", "Surg", "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eg_LN_surg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", "Size", </w:t>
      </w:r>
    </w:p>
    <w:p w14:paraId="6B13BACB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"RNE", "income", "MFDTT")])</w:t>
      </w:r>
    </w:p>
    <w:p w14:paraId="6EF1E2E6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</w:p>
    <w:p w14:paraId="509A73C9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       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oef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exp(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oef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) se(</w:t>
      </w:r>
      <w:proofErr w:type="spellStart"/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oef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)   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z p-value</w:t>
      </w:r>
    </w:p>
    <w:p w14:paraId="5058C4F4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Age           0.0447     1.046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.0165  2.708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0.0068</w:t>
      </w:r>
    </w:p>
    <w:p w14:paraId="7888A3CC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Sex          -0.5582     0.572   0.7450 -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749  0.4500</w:t>
      </w:r>
      <w:proofErr w:type="gramEnd"/>
    </w:p>
    <w:p w14:paraId="2D00BD2D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ace         -0.4188     0.658   0.3745 -1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18  0.2600</w:t>
      </w:r>
      <w:proofErr w:type="gramEnd"/>
    </w:p>
    <w:p w14:paraId="106628C3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Marital       0.4383     1.550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.2523  1.737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0.0820</w:t>
      </w:r>
    </w:p>
    <w:p w14:paraId="3A368A45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AJCC_stage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0.2992     1.349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.5736  0.522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0.6000</w:t>
      </w:r>
    </w:p>
    <w:p w14:paraId="59635334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stage         0.4868     1.627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.0465  0.465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0.6400</w:t>
      </w:r>
    </w:p>
    <w:p w14:paraId="527BDF6F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adiation    -0.9200     0.399   1.2686 -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725  0.4700</w:t>
      </w:r>
      <w:proofErr w:type="gramEnd"/>
    </w:p>
    <w:p w14:paraId="75379497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hemotherapy -0.1871     0.829   1.1912 -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57  0.8800</w:t>
      </w:r>
      <w:proofErr w:type="gramEnd"/>
    </w:p>
    <w:p w14:paraId="704C5AF1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Surg         -0.1850     0.831   0.9132 -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203  0.8400</w:t>
      </w:r>
      <w:proofErr w:type="gramEnd"/>
    </w:p>
    <w:p w14:paraId="3C49B395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eg_LN_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surg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-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.7621     0.467   0.9965 -0.765  0.4400</w:t>
      </w:r>
    </w:p>
    <w:p w14:paraId="727B217C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Size          0.8012     2.228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.3689  2.172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0.0300</w:t>
      </w:r>
    </w:p>
    <w:p w14:paraId="78C08163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RNE           0.4413     1.555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.9210  0.479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0.6300</w:t>
      </w:r>
    </w:p>
    <w:p w14:paraId="0C30B02C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income        0.4928     1.637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.2019  2.441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0.0150</w:t>
      </w:r>
    </w:p>
    <w:p w14:paraId="42E34F8B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MFDTT        -0.1634     0.849   0.1972 -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829  0.4100</w:t>
      </w:r>
      <w:proofErr w:type="gramEnd"/>
    </w:p>
    <w:p w14:paraId="256F4CE2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</w:p>
    <w:p w14:paraId="39E53538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     exp(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oef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) exp(-</w:t>
      </w:r>
      <w:proofErr w:type="spellStart"/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oef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)   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2.5% 97.5%</w:t>
      </w:r>
    </w:p>
    <w:p w14:paraId="29378B3F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Age              1.046      0.956 1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124  1.08</w:t>
      </w:r>
      <w:proofErr w:type="gramEnd"/>
    </w:p>
    <w:p w14:paraId="52E5CAEC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Sex              0.572      1.748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329  2.46</w:t>
      </w:r>
      <w:proofErr w:type="gramEnd"/>
    </w:p>
    <w:p w14:paraId="54A6B42C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lastRenderedPageBreak/>
        <w:t>Race             0.658      1.520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3157  1.37</w:t>
      </w:r>
      <w:proofErr w:type="gramEnd"/>
    </w:p>
    <w:p w14:paraId="1A5AE02B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Marital          1.550      0.645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9452  2.54</w:t>
      </w:r>
      <w:proofErr w:type="gramEnd"/>
    </w:p>
    <w:p w14:paraId="2B567F7B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AJCC_stage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1.349      0.741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4382  4.15</w:t>
      </w:r>
      <w:proofErr w:type="gramEnd"/>
    </w:p>
    <w:p w14:paraId="30654B74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stage            1.627      0.615 0.2092 12.65</w:t>
      </w:r>
    </w:p>
    <w:p w14:paraId="390C7CB4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adiation        0.399      2.509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332  4.79</w:t>
      </w:r>
      <w:proofErr w:type="gramEnd"/>
    </w:p>
    <w:p w14:paraId="2F18DDE2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Chemotherapy     0.829      1.206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803  8.56</w:t>
      </w:r>
      <w:proofErr w:type="gramEnd"/>
    </w:p>
    <w:p w14:paraId="6804EE6E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Surg             0.831      1.203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388  4.98</w:t>
      </w:r>
      <w:proofErr w:type="gramEnd"/>
    </w:p>
    <w:p w14:paraId="203BEF2B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eg_LN_surg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0.467      2.143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662  3.29</w:t>
      </w:r>
      <w:proofErr w:type="gramEnd"/>
    </w:p>
    <w:p w14:paraId="36530C1B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Size             2.228      0.449 1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813  4.59</w:t>
      </w:r>
      <w:proofErr w:type="gramEnd"/>
    </w:p>
    <w:p w14:paraId="2B04263A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NE              1.555      0.643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2557  9.45</w:t>
      </w:r>
      <w:proofErr w:type="gramEnd"/>
    </w:p>
    <w:p w14:paraId="593B3E4F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income           1.637      0.611 1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021  2.43</w:t>
      </w:r>
      <w:proofErr w:type="gramEnd"/>
    </w:p>
    <w:p w14:paraId="50D2423A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MFDTT            0.849      1.178 0.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5770  1.25</w:t>
      </w:r>
      <w:proofErr w:type="gramEnd"/>
    </w:p>
    <w:p w14:paraId="2D4389A2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</w:p>
    <w:p w14:paraId="1303C82C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Num. cases = 1259</w:t>
      </w:r>
    </w:p>
    <w:p w14:paraId="1322FBEE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Pseudo Log-likelihood = -212 </w:t>
      </w:r>
    </w:p>
    <w:p w14:paraId="402798ED" w14:textId="77777777" w:rsidR="00C77BAB" w:rsidRDefault="00C77BAB" w:rsidP="00C77BAB">
      <w:pPr>
        <w:pStyle w:val="HTML"/>
        <w:shd w:val="clear" w:color="auto" w:fill="002240"/>
        <w:wordWrap w:val="0"/>
        <w:rPr>
          <w:rFonts w:ascii="Lucida Console" w:hAnsi="Lucida Console"/>
          <w:color w:val="FFFFFF"/>
          <w:sz w:val="20"/>
          <w:szCs w:val="20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Pseudo likelihood ratio test =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01  on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14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,</w:t>
      </w:r>
    </w:p>
    <w:p w14:paraId="39AD180C" w14:textId="77777777" w:rsidR="00C77BAB" w:rsidRDefault="00C77BAB"/>
    <w:p w14:paraId="52D8E1CB" w14:textId="6EE28460" w:rsidR="00C77BAB" w:rsidRPr="00E2551A" w:rsidRDefault="00C77BAB" w:rsidP="00E2551A">
      <w:pPr>
        <w:rPr>
          <w:rStyle w:val="gnd-iwgdh3b"/>
        </w:rPr>
      </w:pPr>
      <w:r w:rsidRPr="00C77BAB">
        <w:t xml:space="preserve">Model diagnosis using </w:t>
      </w:r>
      <w:proofErr w:type="spellStart"/>
      <w:r w:rsidRPr="00C77BAB">
        <w:t>crskdiag</w:t>
      </w:r>
      <w:proofErr w:type="spellEnd"/>
      <w:r w:rsidRPr="00C77BAB">
        <w:t xml:space="preserve"> package</w:t>
      </w:r>
      <w:r>
        <w:rPr>
          <w:rFonts w:hint="eastAsia"/>
        </w:rPr>
        <w:t>：</w:t>
      </w:r>
    </w:p>
    <w:p w14:paraId="655B062E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***P-values for model diagnostics***</w:t>
      </w:r>
    </w:p>
    <w:p w14:paraId="7008FFF4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</w:p>
    <w:p w14:paraId="24502D67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Linear functional form for a single covariate:</w:t>
      </w:r>
    </w:p>
    <w:p w14:paraId="32EA8257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 Age          Sex         Race      Marital  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AJCC_stage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stage    Radiation </w:t>
      </w:r>
    </w:p>
    <w:p w14:paraId="699706BD" w14:textId="7E0E8DB1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0.5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83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1.000        0.801        0.1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37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208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2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56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1.000 </w:t>
      </w:r>
    </w:p>
    <w:p w14:paraId="61EA7745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Chemotherapy      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Surg 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eg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_LN_surg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 Size          RNE       income        MFDTT </w:t>
      </w:r>
    </w:p>
    <w:p w14:paraId="7AEE8082" w14:textId="35966CEB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1.000        1.000        1.000        0.97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1.000        0.0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8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9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3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</w:t>
      </w:r>
    </w:p>
    <w:p w14:paraId="2AC4F164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</w:p>
    <w:p w14:paraId="606D4E09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Link function:</w:t>
      </w:r>
    </w:p>
    <w:p w14:paraId="5C579EC3" w14:textId="0ED278F0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[1] 0.2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81</w:t>
      </w:r>
    </w:p>
    <w:p w14:paraId="4C2A6A42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[1] "Results for 'prop' test:"</w:t>
      </w:r>
    </w:p>
    <w:p w14:paraId="0908A433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</w:p>
    <w:p w14:paraId="2B8FFBE4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***P-values for model diagnostics***</w:t>
      </w:r>
    </w:p>
    <w:p w14:paraId="4DBF189E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</w:p>
    <w:p w14:paraId="3720477B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Proportionality for a single covariate:</w:t>
      </w:r>
    </w:p>
    <w:p w14:paraId="6C630A9B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 Age          Sex         Race      Marital  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AJCC_stage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stage    Radiation </w:t>
      </w:r>
    </w:p>
    <w:p w14:paraId="2E9ABCBE" w14:textId="7FC1EA76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0.4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24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3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83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7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19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12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8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486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8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71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3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59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</w:t>
      </w:r>
    </w:p>
    <w:p w14:paraId="0147962D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Chemotherapy         </w:t>
      </w:r>
      <w:proofErr w:type="gram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Surg  </w:t>
      </w:r>
      <w:proofErr w:type="spellStart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Reg</w:t>
      </w:r>
      <w:proofErr w:type="gram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_LN_surg</w:t>
      </w:r>
      <w:proofErr w:type="spellEnd"/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 Size          RNE       income        MFDTT </w:t>
      </w:r>
    </w:p>
    <w:p w14:paraId="3258E4F6" w14:textId="16A928D4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0.20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6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7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76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61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2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02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2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2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4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0        0.85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5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       0.1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81</w:t>
      </w: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 xml:space="preserve"> </w:t>
      </w:r>
    </w:p>
    <w:p w14:paraId="17547615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</w:p>
    <w:p w14:paraId="1E42B1E6" w14:textId="77777777" w:rsidR="00C77BAB" w:rsidRDefault="00C77BAB" w:rsidP="00C77BAB">
      <w:pPr>
        <w:pStyle w:val="HTML"/>
        <w:shd w:val="clear" w:color="auto" w:fill="002240"/>
        <w:wordWrap w:val="0"/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Overall proportionality:</w:t>
      </w:r>
    </w:p>
    <w:p w14:paraId="7FAF9177" w14:textId="1CA8AE55" w:rsidR="00C77BAB" w:rsidRDefault="00C77BAB" w:rsidP="00C77BAB">
      <w:pPr>
        <w:pStyle w:val="HTML"/>
        <w:shd w:val="clear" w:color="auto" w:fill="002240"/>
        <w:wordWrap w:val="0"/>
        <w:rPr>
          <w:rFonts w:ascii="Lucida Console" w:hAnsi="Lucida Console"/>
          <w:color w:val="FFFFFF"/>
          <w:sz w:val="20"/>
          <w:szCs w:val="20"/>
        </w:rPr>
      </w:pPr>
      <w:r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[1] 0.47</w:t>
      </w:r>
      <w:r w:rsidR="00D454B3">
        <w:rPr>
          <w:rStyle w:val="gnd-iwgdh3b"/>
          <w:rFonts w:ascii="Lucida Console" w:hAnsi="Lucida Console"/>
          <w:color w:val="FFFFFF"/>
          <w:sz w:val="20"/>
          <w:szCs w:val="20"/>
          <w:bdr w:val="none" w:sz="0" w:space="0" w:color="auto" w:frame="1"/>
        </w:rPr>
        <w:t>3</w:t>
      </w:r>
    </w:p>
    <w:p w14:paraId="7A2F4AF2" w14:textId="4C1330F7" w:rsidR="00BD450C" w:rsidRDefault="00BD450C" w:rsidP="0063177D">
      <w:pPr>
        <w:widowControl/>
        <w:jc w:val="left"/>
        <w:rPr>
          <w:rFonts w:hint="eastAsia"/>
        </w:rPr>
      </w:pPr>
    </w:p>
    <w:sectPr w:rsidR="00BD450C" w:rsidSect="00993126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CF85D" w14:textId="77777777" w:rsidR="00600EF0" w:rsidRDefault="00600EF0" w:rsidP="00993126">
      <w:r>
        <w:separator/>
      </w:r>
    </w:p>
  </w:endnote>
  <w:endnote w:type="continuationSeparator" w:id="0">
    <w:p w14:paraId="5A632216" w14:textId="77777777" w:rsidR="00600EF0" w:rsidRDefault="00600EF0" w:rsidP="00993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297A0" w14:textId="77777777" w:rsidR="00600EF0" w:rsidRDefault="00600EF0" w:rsidP="00993126">
      <w:r>
        <w:separator/>
      </w:r>
    </w:p>
  </w:footnote>
  <w:footnote w:type="continuationSeparator" w:id="0">
    <w:p w14:paraId="1BD4E511" w14:textId="77777777" w:rsidR="00600EF0" w:rsidRDefault="00600EF0" w:rsidP="00993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AE5"/>
    <w:rsid w:val="000236E8"/>
    <w:rsid w:val="00202232"/>
    <w:rsid w:val="003F2CC6"/>
    <w:rsid w:val="004149DA"/>
    <w:rsid w:val="004B4E2D"/>
    <w:rsid w:val="00600EF0"/>
    <w:rsid w:val="0063177D"/>
    <w:rsid w:val="00843346"/>
    <w:rsid w:val="00993126"/>
    <w:rsid w:val="00A05782"/>
    <w:rsid w:val="00A30BE0"/>
    <w:rsid w:val="00B77786"/>
    <w:rsid w:val="00BD450C"/>
    <w:rsid w:val="00C7083E"/>
    <w:rsid w:val="00C77BAB"/>
    <w:rsid w:val="00CC794A"/>
    <w:rsid w:val="00D07AE5"/>
    <w:rsid w:val="00D454B3"/>
    <w:rsid w:val="00D461CD"/>
    <w:rsid w:val="00DE1B60"/>
    <w:rsid w:val="00E2551A"/>
    <w:rsid w:val="00E31E42"/>
    <w:rsid w:val="00E6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BABED"/>
  <w15:chartTrackingRefBased/>
  <w15:docId w15:val="{E9F2D976-397E-40B0-AF16-EA0D8242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1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1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126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931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93126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993126"/>
  </w:style>
  <w:style w:type="character" w:customStyle="1" w:styleId="gnd-iwgdo3b">
    <w:name w:val="gnd-iwgdo3b"/>
    <w:basedOn w:val="a0"/>
    <w:rsid w:val="00C77BAB"/>
  </w:style>
  <w:style w:type="character" w:customStyle="1" w:styleId="gnd-iwgdn2b">
    <w:name w:val="gnd-iwgdn2b"/>
    <w:basedOn w:val="a0"/>
    <w:rsid w:val="00C77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4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1243</Words>
  <Characters>7087</Characters>
  <Application>Microsoft Office Word</Application>
  <DocSecurity>0</DocSecurity>
  <Lines>59</Lines>
  <Paragraphs>16</Paragraphs>
  <ScaleCrop>false</ScaleCrop>
  <Company/>
  <LinksUpToDate>false</LinksUpToDate>
  <CharactersWithSpaces>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heng zheng</dc:creator>
  <cp:keywords/>
  <dc:description/>
  <cp:lastModifiedBy>suzheng zheng</cp:lastModifiedBy>
  <cp:revision>46</cp:revision>
  <dcterms:created xsi:type="dcterms:W3CDTF">2023-09-22T16:36:00Z</dcterms:created>
  <dcterms:modified xsi:type="dcterms:W3CDTF">2023-12-02T07:24:00Z</dcterms:modified>
</cp:coreProperties>
</file>